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08F76AE7" wp14:noSpellErr="1" wp14:paraId="158ED0ED" wp14:textId="1A8C8878">
      <w:pPr>
        <w:pStyle w:val="Normal"/>
      </w:pPr>
      <w:r w:rsidR="7267E2FA">
        <w:drawing>
          <wp:inline xmlns:wp14="http://schemas.microsoft.com/office/word/2010/wordprocessingDrawing" wp14:editId="4DC84D18" wp14:anchorId="1094DDFA">
            <wp:extent cx="5048956" cy="4201112"/>
            <wp:effectExtent l="0" t="0" r="0" b="0"/>
            <wp:docPr id="147265625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fce06bc64304817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048956" cy="420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5DC601A" wp14:paraId="1005FAB8" wp14:textId="491D073C">
      <w:pPr>
        <w:spacing w:line="480" w:lineRule="auto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75DC601A" w:rsidR="7267E2F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Proportion of healthcare workers recommendation willingness (intent) for both boys and girls</w:t>
      </w:r>
      <w:r w:rsidRPr="75DC601A" w:rsidR="4419E32C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by </w:t>
      </w:r>
      <w:r w:rsidRPr="75DC601A" w:rsidR="4419E32C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pre</w:t>
      </w:r>
      <w:r w:rsidRPr="75DC601A" w:rsidR="4419E32C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or post- official HPV vaccine introduction </w:t>
      </w:r>
      <w:r w:rsidRPr="75DC601A" w:rsidR="7267E2F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(n=24)</w:t>
      </w:r>
      <w:r w:rsidRPr="75DC601A" w:rsidR="7267E2FA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084C9815" wp14:paraId="21743003" wp14:textId="5869C459">
      <w:pPr>
        <w:spacing w:before="0" w:beforeAutospacing="off" w:after="0" w:afterAutospacing="off"/>
      </w:pPr>
    </w:p>
    <w:p xmlns:wp14="http://schemas.microsoft.com/office/word/2010/wordml" w:rsidP="08F76AE7" wp14:paraId="2C078E63" wp14:textId="7B3BF918">
      <w:pPr>
        <w:pStyle w:val="Normal"/>
      </w:pPr>
      <w:r w:rsidR="7267E2FA">
        <w:drawing>
          <wp:inline xmlns:wp14="http://schemas.microsoft.com/office/word/2010/wordprocessingDrawing" wp14:editId="0DEB7B99" wp14:anchorId="2C9E2601">
            <wp:extent cx="4620272" cy="4182059"/>
            <wp:effectExtent l="0" t="0" r="0" b="0"/>
            <wp:docPr id="37014359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41fa4300c244d83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620272" cy="418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165F1EF" w:rsidP="75DC601A" w:rsidRDefault="0165F1EF" w14:paraId="74483A8C" w14:textId="5BDE1212">
      <w:pPr>
        <w:spacing w:line="480" w:lineRule="auto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5B5F060D" w:rsidR="0165F1EF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Proportion of healthcare workers recommendation willingness (intent) for both boys and girls by WHO </w:t>
      </w:r>
      <w:r w:rsidRPr="5B5F060D" w:rsidR="0165F1EF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region (</w:t>
      </w:r>
      <w:r w:rsidRPr="5B5F060D" w:rsidR="0165F1EF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n=24)</w:t>
      </w:r>
    </w:p>
    <w:p w:rsidR="75DC601A" w:rsidP="75DC601A" w:rsidRDefault="75DC601A" w14:paraId="74B6FEAF" w14:textId="3F7D1E10">
      <w:pPr>
        <w:pStyle w:val="Normal"/>
        <w:spacing w:line="48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</w:p>
    <w:p w:rsidR="0165F1EF" w:rsidP="75DC601A" w:rsidRDefault="0165F1EF" w14:paraId="2C8DCCBB" w14:textId="67609476">
      <w:pPr>
        <w:pStyle w:val="Normal"/>
        <w:spacing w:line="48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="0165F1EF">
        <w:drawing>
          <wp:inline wp14:editId="24877BBF" wp14:anchorId="7E567686">
            <wp:extent cx="4876802" cy="4152900"/>
            <wp:effectExtent l="0" t="0" r="0" b="0"/>
            <wp:docPr id="129129196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8eb567efe8347e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2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165F1EF" w:rsidP="75DC601A" w:rsidRDefault="0165F1EF" w14:paraId="07106578" w14:textId="189178DA">
      <w:pPr>
        <w:spacing w:line="480" w:lineRule="auto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75DC601A" w:rsidR="0165F1EF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Proportion of healthcare workers recommendation willingness (intent) for both boys and girls by income level (n=24)</w:t>
      </w:r>
    </w:p>
    <w:p w:rsidR="75DC601A" w:rsidP="75DC601A" w:rsidRDefault="75DC601A" w14:paraId="3779AE5B" w14:textId="5053ACF8">
      <w:pPr>
        <w:pStyle w:val="Normal"/>
        <w:spacing w:line="48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</w:p>
    <w:p w:rsidR="75DC601A" w:rsidP="75DC601A" w:rsidRDefault="75DC601A" w14:paraId="7350414D" w14:textId="1E53DC96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6B30A8"/>
    <w:rsid w:val="0165F1EF"/>
    <w:rsid w:val="084C9815"/>
    <w:rsid w:val="08F76AE7"/>
    <w:rsid w:val="3B8F0B1E"/>
    <w:rsid w:val="3F04AD77"/>
    <w:rsid w:val="4419E32C"/>
    <w:rsid w:val="5B5F060D"/>
    <w:rsid w:val="7267E2FA"/>
    <w:rsid w:val="75DC601A"/>
    <w:rsid w:val="7E6B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B30A8"/>
  <w15:chartTrackingRefBased/>
  <w15:docId w15:val="{54955FC0-77F2-435D-8DB2-5B757BF37BF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4.png" Id="R2fce06bc64304817" /><Relationship Type="http://schemas.openxmlformats.org/officeDocument/2006/relationships/image" Target="/media/image7.png" Id="Rd41fa4300c244d83" /><Relationship Type="http://schemas.openxmlformats.org/officeDocument/2006/relationships/image" Target="/media/image8.png" Id="Rf8eb567efe8347ef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CF9D6BF84C524B90940D5884B18BE2" ma:contentTypeVersion="13" ma:contentTypeDescription="Skapa ett nytt dokument." ma:contentTypeScope="" ma:versionID="3fbd4d98ab397e5f5574e699da7810c7">
  <xsd:schema xmlns:xsd="http://www.w3.org/2001/XMLSchema" xmlns:xs="http://www.w3.org/2001/XMLSchema" xmlns:p="http://schemas.microsoft.com/office/2006/metadata/properties" xmlns:ns2="e03ca147-0816-42d4-920a-0c1c0c630e39" xmlns:ns3="7e560756-d148-48f6-825c-4840bdd2f4bc" targetNamespace="http://schemas.microsoft.com/office/2006/metadata/properties" ma:root="true" ma:fieldsID="8623a49558655cd55c120f36970f97cd" ns2:_="" ns3:_="">
    <xsd:import namespace="e03ca147-0816-42d4-920a-0c1c0c630e39"/>
    <xsd:import namespace="7e560756-d148-48f6-825c-4840bdd2f4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3ca147-0816-42d4-920a-0c1c0c630e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60756-d148-48f6-825c-4840bdd2f4b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578b00f-aae4-4390-a5bd-2710ad37ea9d}" ma:internalName="TaxCatchAll" ma:showField="CatchAllData" ma:web="7e560756-d148-48f6-825c-4840bdd2f4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3ca147-0816-42d4-920a-0c1c0c630e39">
      <Terms xmlns="http://schemas.microsoft.com/office/infopath/2007/PartnerControls"/>
    </lcf76f155ced4ddcb4097134ff3c332f>
    <TaxCatchAll xmlns="7e560756-d148-48f6-825c-4840bdd2f4bc" xsi:nil="true"/>
  </documentManagement>
</p:properties>
</file>

<file path=customXml/itemProps1.xml><?xml version="1.0" encoding="utf-8"?>
<ds:datastoreItem xmlns:ds="http://schemas.openxmlformats.org/officeDocument/2006/customXml" ds:itemID="{301B0685-A294-4D28-9FEC-E55C574B8879}"/>
</file>

<file path=customXml/itemProps2.xml><?xml version="1.0" encoding="utf-8"?>
<ds:datastoreItem xmlns:ds="http://schemas.openxmlformats.org/officeDocument/2006/customXml" ds:itemID="{ECAC4459-57E4-4CA6-BCCF-38FC8855AF2D}"/>
</file>

<file path=customXml/itemProps3.xml><?xml version="1.0" encoding="utf-8"?>
<ds:datastoreItem xmlns:ds="http://schemas.openxmlformats.org/officeDocument/2006/customXml" ds:itemID="{A2D54D6E-1C8B-42E4-900B-E9EB4CFA499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obbo</dc:creator>
  <cp:keywords/>
  <dc:description/>
  <cp:lastModifiedBy>Elisa Gobbo</cp:lastModifiedBy>
  <dcterms:created xsi:type="dcterms:W3CDTF">2024-06-07T15:40:44Z</dcterms:created>
  <dcterms:modified xsi:type="dcterms:W3CDTF">2024-06-10T07:1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CF9D6BF84C524B90940D5884B18BE2</vt:lpwstr>
  </property>
  <property fmtid="{D5CDD505-2E9C-101B-9397-08002B2CF9AE}" pid="3" name="MediaServiceImageTags">
    <vt:lpwstr/>
  </property>
</Properties>
</file>